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3"/>
        <w:tblpPr w:leftFromText="180" w:rightFromText="180" w:vertAnchor="page" w:horzAnchor="margin" w:tblpY="1816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2"/>
        <w:gridCol w:w="3425"/>
        <w:gridCol w:w="3335"/>
        <w:gridCol w:w="1037"/>
        <w:gridCol w:w="1643"/>
      </w:tblGrid>
      <w:tr w:rsidR="007F7E2F" w:rsidRPr="007F7E2F" w14:paraId="628D6DA3" w14:textId="77777777" w:rsidTr="00230226">
        <w:tc>
          <w:tcPr>
            <w:tcW w:w="1242" w:type="dxa"/>
            <w:tcBorders>
              <w:bottom w:val="single" w:sz="8" w:space="0" w:color="auto"/>
            </w:tcBorders>
            <w:vAlign w:val="center"/>
          </w:tcPr>
          <w:p w14:paraId="766FDA84" w14:textId="77777777" w:rsidR="007A6110" w:rsidRPr="007F7E2F" w:rsidRDefault="007A6110" w:rsidP="008904E0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7F7E2F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Gene</w:t>
            </w:r>
          </w:p>
        </w:tc>
        <w:tc>
          <w:tcPr>
            <w:tcW w:w="3425" w:type="dxa"/>
            <w:tcBorders>
              <w:bottom w:val="single" w:sz="8" w:space="0" w:color="auto"/>
            </w:tcBorders>
            <w:vAlign w:val="center"/>
          </w:tcPr>
          <w:p w14:paraId="3C1EEA7F" w14:textId="77777777" w:rsidR="007A6110" w:rsidRPr="007F7E2F" w:rsidRDefault="007A6110" w:rsidP="008904E0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7F7E2F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Forward Primer</w:t>
            </w:r>
            <w:r w:rsidRPr="007F7E2F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（</w:t>
            </w:r>
            <w:r w:rsidRPr="007F7E2F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5</w:t>
            </w:r>
            <w:proofErr w:type="gramStart"/>
            <w:r w:rsidRPr="007F7E2F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’</w:t>
            </w:r>
            <w:proofErr w:type="gramEnd"/>
            <w:r w:rsidRPr="007F7E2F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—3</w:t>
            </w:r>
            <w:proofErr w:type="gramStart"/>
            <w:r w:rsidRPr="007F7E2F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’</w:t>
            </w:r>
            <w:proofErr w:type="gramEnd"/>
            <w:r w:rsidRPr="007F7E2F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）</w:t>
            </w:r>
          </w:p>
        </w:tc>
        <w:tc>
          <w:tcPr>
            <w:tcW w:w="3335" w:type="dxa"/>
            <w:tcBorders>
              <w:bottom w:val="single" w:sz="8" w:space="0" w:color="auto"/>
            </w:tcBorders>
            <w:vAlign w:val="center"/>
          </w:tcPr>
          <w:p w14:paraId="0916DD63" w14:textId="77777777" w:rsidR="007A6110" w:rsidRPr="007F7E2F" w:rsidRDefault="007A6110" w:rsidP="008904E0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7F7E2F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Reverse Primer</w:t>
            </w:r>
            <w:r w:rsidRPr="007F7E2F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（</w:t>
            </w:r>
            <w:r w:rsidRPr="007F7E2F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5</w:t>
            </w:r>
            <w:proofErr w:type="gramStart"/>
            <w:r w:rsidRPr="007F7E2F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’</w:t>
            </w:r>
            <w:proofErr w:type="gramEnd"/>
            <w:r w:rsidRPr="007F7E2F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—3</w:t>
            </w:r>
            <w:proofErr w:type="gramStart"/>
            <w:r w:rsidRPr="007F7E2F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’</w:t>
            </w:r>
            <w:proofErr w:type="gramEnd"/>
            <w:r w:rsidRPr="007F7E2F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）</w:t>
            </w:r>
          </w:p>
        </w:tc>
        <w:tc>
          <w:tcPr>
            <w:tcW w:w="1037" w:type="dxa"/>
            <w:tcBorders>
              <w:bottom w:val="single" w:sz="8" w:space="0" w:color="auto"/>
            </w:tcBorders>
            <w:vAlign w:val="center"/>
          </w:tcPr>
          <w:p w14:paraId="4D37CADF" w14:textId="77777777" w:rsidR="007A6110" w:rsidRPr="007F7E2F" w:rsidRDefault="007A6110" w:rsidP="008904E0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7F7E2F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roduct size (bp)</w:t>
            </w:r>
          </w:p>
        </w:tc>
        <w:tc>
          <w:tcPr>
            <w:tcW w:w="1643" w:type="dxa"/>
            <w:tcBorders>
              <w:bottom w:val="single" w:sz="8" w:space="0" w:color="auto"/>
            </w:tcBorders>
            <w:vAlign w:val="center"/>
          </w:tcPr>
          <w:p w14:paraId="706EB7C8" w14:textId="77777777" w:rsidR="007A6110" w:rsidRPr="007F7E2F" w:rsidRDefault="007A6110" w:rsidP="008904E0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7F7E2F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GenBank accession ID</w:t>
            </w:r>
          </w:p>
        </w:tc>
      </w:tr>
      <w:tr w:rsidR="007F7E2F" w:rsidRPr="007F7E2F" w14:paraId="0690BD00" w14:textId="77777777" w:rsidTr="00230226">
        <w:trPr>
          <w:trHeight w:val="203"/>
        </w:trPr>
        <w:tc>
          <w:tcPr>
            <w:tcW w:w="1242" w:type="dxa"/>
            <w:tcBorders>
              <w:top w:val="single" w:sz="8" w:space="0" w:color="auto"/>
              <w:bottom w:val="nil"/>
            </w:tcBorders>
            <w:vAlign w:val="center"/>
          </w:tcPr>
          <w:p w14:paraId="66B3FB53" w14:textId="77777777" w:rsidR="007F7E2F" w:rsidRPr="007F7E2F" w:rsidRDefault="007F7E2F" w:rsidP="008904E0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14:paraId="21BD9BAF" w14:textId="77777777" w:rsidR="007A6110" w:rsidRPr="007F7E2F" w:rsidRDefault="007A6110" w:rsidP="008904E0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F7E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ALDH3A1  </w:t>
            </w:r>
          </w:p>
          <w:p w14:paraId="020A5E12" w14:textId="77777777" w:rsidR="007A6110" w:rsidRPr="007F7E2F" w:rsidRDefault="007A6110" w:rsidP="008904E0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25" w:type="dxa"/>
            <w:tcBorders>
              <w:top w:val="single" w:sz="8" w:space="0" w:color="auto"/>
              <w:bottom w:val="nil"/>
            </w:tcBorders>
            <w:vAlign w:val="center"/>
          </w:tcPr>
          <w:p w14:paraId="62C795AE" w14:textId="77777777" w:rsidR="007A6110" w:rsidRPr="007F7E2F" w:rsidRDefault="007A6110" w:rsidP="008904E0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7F7E2F">
              <w:rPr>
                <w:rFonts w:ascii="Times New Roman" w:hAnsi="Times New Roman" w:cs="Times New Roman"/>
                <w:sz w:val="18"/>
                <w:szCs w:val="18"/>
              </w:rPr>
              <w:t>TGTTCTCCAGCAACGACAAGG</w:t>
            </w:r>
          </w:p>
        </w:tc>
        <w:tc>
          <w:tcPr>
            <w:tcW w:w="3335" w:type="dxa"/>
            <w:tcBorders>
              <w:top w:val="single" w:sz="8" w:space="0" w:color="auto"/>
              <w:bottom w:val="nil"/>
            </w:tcBorders>
            <w:vAlign w:val="center"/>
          </w:tcPr>
          <w:p w14:paraId="1DC61672" w14:textId="77777777" w:rsidR="007A6110" w:rsidRPr="007F7E2F" w:rsidRDefault="007A6110" w:rsidP="008904E0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7F7E2F">
              <w:rPr>
                <w:rFonts w:ascii="Times New Roman" w:hAnsi="Times New Roman" w:cs="Times New Roman"/>
                <w:sz w:val="18"/>
                <w:szCs w:val="18"/>
              </w:rPr>
              <w:t>AGGGCAGAGAGTGCAAGGT </w:t>
            </w:r>
          </w:p>
        </w:tc>
        <w:tc>
          <w:tcPr>
            <w:tcW w:w="1037" w:type="dxa"/>
            <w:tcBorders>
              <w:top w:val="single" w:sz="8" w:space="0" w:color="auto"/>
              <w:bottom w:val="nil"/>
            </w:tcBorders>
            <w:vAlign w:val="center"/>
          </w:tcPr>
          <w:p w14:paraId="5357E2EA" w14:textId="77777777" w:rsidR="007A6110" w:rsidRPr="007F7E2F" w:rsidRDefault="007A6110" w:rsidP="008904E0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7F7E2F">
              <w:rPr>
                <w:rFonts w:ascii="Times New Roman" w:hAnsi="Times New Roman" w:cs="Times New Roman"/>
                <w:sz w:val="18"/>
                <w:szCs w:val="18"/>
              </w:rPr>
              <w:t>108</w:t>
            </w:r>
          </w:p>
        </w:tc>
        <w:tc>
          <w:tcPr>
            <w:tcW w:w="1643" w:type="dxa"/>
            <w:tcBorders>
              <w:top w:val="single" w:sz="8" w:space="0" w:color="auto"/>
              <w:bottom w:val="nil"/>
            </w:tcBorders>
            <w:vAlign w:val="center"/>
          </w:tcPr>
          <w:p w14:paraId="6DA8FA21" w14:textId="77777777" w:rsidR="007A6110" w:rsidRPr="007F7E2F" w:rsidRDefault="007A6110" w:rsidP="008904E0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7F7E2F">
              <w:rPr>
                <w:rFonts w:ascii="Times New Roman" w:hAnsi="Times New Roman" w:cs="Times New Roman"/>
                <w:sz w:val="18"/>
                <w:szCs w:val="18"/>
              </w:rPr>
              <w:t>NM_001330150.1</w:t>
            </w:r>
          </w:p>
        </w:tc>
      </w:tr>
      <w:tr w:rsidR="007F7E2F" w:rsidRPr="007F7E2F" w14:paraId="7FF4EF46" w14:textId="77777777" w:rsidTr="00230226">
        <w:tc>
          <w:tcPr>
            <w:tcW w:w="1242" w:type="dxa"/>
            <w:tcBorders>
              <w:top w:val="nil"/>
            </w:tcBorders>
            <w:vAlign w:val="center"/>
          </w:tcPr>
          <w:p w14:paraId="79AF69F6" w14:textId="77777777" w:rsidR="007F7E2F" w:rsidRPr="007F7E2F" w:rsidRDefault="007F7E2F" w:rsidP="008904E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14:paraId="5980EEB6" w14:textId="77777777" w:rsidR="007A6110" w:rsidRPr="007F7E2F" w:rsidRDefault="007A6110" w:rsidP="008904E0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F7E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CD34     </w:t>
            </w:r>
          </w:p>
          <w:p w14:paraId="4252AF22" w14:textId="77777777" w:rsidR="007A6110" w:rsidRPr="007F7E2F" w:rsidRDefault="007A6110" w:rsidP="008904E0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25" w:type="dxa"/>
            <w:tcBorders>
              <w:top w:val="nil"/>
            </w:tcBorders>
            <w:vAlign w:val="center"/>
          </w:tcPr>
          <w:p w14:paraId="79157E38" w14:textId="77777777" w:rsidR="007A6110" w:rsidRPr="007F7E2F" w:rsidRDefault="007A6110" w:rsidP="008904E0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7F7E2F">
              <w:rPr>
                <w:rFonts w:ascii="Times New Roman" w:hAnsi="Times New Roman" w:cs="Times New Roman"/>
                <w:sz w:val="18"/>
                <w:szCs w:val="18"/>
              </w:rPr>
              <w:t>CTACAACACCTAGTACCCTTGGA </w:t>
            </w:r>
          </w:p>
        </w:tc>
        <w:tc>
          <w:tcPr>
            <w:tcW w:w="3335" w:type="dxa"/>
            <w:tcBorders>
              <w:top w:val="nil"/>
            </w:tcBorders>
            <w:vAlign w:val="center"/>
          </w:tcPr>
          <w:p w14:paraId="48982680" w14:textId="77777777" w:rsidR="007A6110" w:rsidRPr="007F7E2F" w:rsidRDefault="007A6110" w:rsidP="008904E0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7F7E2F">
              <w:rPr>
                <w:rFonts w:ascii="Times New Roman" w:hAnsi="Times New Roman" w:cs="Times New Roman"/>
                <w:sz w:val="18"/>
                <w:szCs w:val="18"/>
              </w:rPr>
              <w:t>GGTGAACACTGTGCTGATTACA</w:t>
            </w:r>
          </w:p>
        </w:tc>
        <w:tc>
          <w:tcPr>
            <w:tcW w:w="1037" w:type="dxa"/>
            <w:tcBorders>
              <w:top w:val="nil"/>
            </w:tcBorders>
            <w:vAlign w:val="center"/>
          </w:tcPr>
          <w:p w14:paraId="1009D598" w14:textId="77777777" w:rsidR="007A6110" w:rsidRPr="007F7E2F" w:rsidRDefault="007A6110" w:rsidP="008904E0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7F7E2F">
              <w:rPr>
                <w:rFonts w:ascii="Times New Roman" w:hAnsi="Times New Roman" w:cs="Times New Roman"/>
                <w:sz w:val="18"/>
                <w:szCs w:val="18"/>
              </w:rPr>
              <w:t>185</w:t>
            </w:r>
          </w:p>
        </w:tc>
        <w:tc>
          <w:tcPr>
            <w:tcW w:w="1643" w:type="dxa"/>
            <w:tcBorders>
              <w:top w:val="nil"/>
            </w:tcBorders>
            <w:vAlign w:val="center"/>
          </w:tcPr>
          <w:p w14:paraId="6453DA92" w14:textId="77777777" w:rsidR="007A6110" w:rsidRPr="007F7E2F" w:rsidRDefault="007A6110" w:rsidP="008904E0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7F7E2F">
              <w:rPr>
                <w:rFonts w:ascii="Times New Roman" w:hAnsi="Times New Roman" w:cs="Times New Roman"/>
                <w:sz w:val="18"/>
                <w:szCs w:val="18"/>
              </w:rPr>
              <w:t>NM_001773.2</w:t>
            </w:r>
          </w:p>
        </w:tc>
      </w:tr>
      <w:tr w:rsidR="007F7E2F" w:rsidRPr="007F7E2F" w14:paraId="609D7C90" w14:textId="77777777" w:rsidTr="00230226">
        <w:trPr>
          <w:trHeight w:val="628"/>
        </w:trPr>
        <w:tc>
          <w:tcPr>
            <w:tcW w:w="1242" w:type="dxa"/>
            <w:vAlign w:val="center"/>
          </w:tcPr>
          <w:p w14:paraId="728C4145" w14:textId="77777777" w:rsidR="007F7E2F" w:rsidRPr="007F7E2F" w:rsidRDefault="007F7E2F" w:rsidP="008904E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14:paraId="09B0E330" w14:textId="77777777" w:rsidR="006D73B0" w:rsidRPr="007F7E2F" w:rsidRDefault="006D73B0" w:rsidP="008904E0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F7E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ERA</w:t>
            </w:r>
          </w:p>
          <w:p w14:paraId="62086A4C" w14:textId="77777777" w:rsidR="006D73B0" w:rsidRPr="007F7E2F" w:rsidRDefault="006D73B0" w:rsidP="008904E0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25" w:type="dxa"/>
            <w:vAlign w:val="center"/>
          </w:tcPr>
          <w:p w14:paraId="77E2D8D9" w14:textId="77777777" w:rsidR="006D73B0" w:rsidRPr="007F7E2F" w:rsidRDefault="006D73B0" w:rsidP="008904E0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7F7E2F">
              <w:rPr>
                <w:rFonts w:ascii="Times New Roman" w:hAnsi="Times New Roman" w:cs="Times New Roman"/>
                <w:sz w:val="18"/>
                <w:szCs w:val="18"/>
              </w:rPr>
              <w:t>AACCTGACCCTTCTTGACCT</w:t>
            </w:r>
          </w:p>
        </w:tc>
        <w:tc>
          <w:tcPr>
            <w:tcW w:w="3335" w:type="dxa"/>
            <w:vAlign w:val="center"/>
          </w:tcPr>
          <w:p w14:paraId="54A5E49B" w14:textId="77777777" w:rsidR="006D73B0" w:rsidRPr="007F7E2F" w:rsidRDefault="006D73B0" w:rsidP="008904E0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7F7E2F">
              <w:rPr>
                <w:rFonts w:ascii="Times New Roman" w:hAnsi="Times New Roman" w:cs="Times New Roman"/>
                <w:sz w:val="18"/>
                <w:szCs w:val="18"/>
              </w:rPr>
              <w:t>ACTGCATTGTATTGGCTGGT</w:t>
            </w:r>
          </w:p>
        </w:tc>
        <w:tc>
          <w:tcPr>
            <w:tcW w:w="1037" w:type="dxa"/>
            <w:vAlign w:val="center"/>
          </w:tcPr>
          <w:p w14:paraId="7B3FFE2C" w14:textId="77777777" w:rsidR="006D73B0" w:rsidRPr="007F7E2F" w:rsidRDefault="006D73B0" w:rsidP="008904E0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7F7E2F">
              <w:rPr>
                <w:rFonts w:ascii="Times New Roman" w:hAnsi="Times New Roman" w:cs="Times New Roman"/>
                <w:sz w:val="18"/>
                <w:szCs w:val="18"/>
              </w:rPr>
              <w:t>154</w:t>
            </w:r>
          </w:p>
        </w:tc>
        <w:tc>
          <w:tcPr>
            <w:tcW w:w="1643" w:type="dxa"/>
            <w:vAlign w:val="center"/>
          </w:tcPr>
          <w:p w14:paraId="6106E574" w14:textId="77777777" w:rsidR="006D73B0" w:rsidRPr="007F7E2F" w:rsidRDefault="006D73B0" w:rsidP="008904E0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7F7E2F">
              <w:rPr>
                <w:rFonts w:ascii="Times New Roman" w:hAnsi="Times New Roman" w:cs="Times New Roman"/>
                <w:sz w:val="18"/>
                <w:szCs w:val="18"/>
              </w:rPr>
              <w:t>NM_007035.3</w:t>
            </w:r>
          </w:p>
        </w:tc>
      </w:tr>
      <w:tr w:rsidR="006D73B0" w:rsidRPr="007F7E2F" w14:paraId="1C0A1C6F" w14:textId="77777777" w:rsidTr="00230226">
        <w:trPr>
          <w:trHeight w:val="294"/>
        </w:trPr>
        <w:tc>
          <w:tcPr>
            <w:tcW w:w="1242" w:type="dxa"/>
            <w:vAlign w:val="center"/>
          </w:tcPr>
          <w:p w14:paraId="14C08FF5" w14:textId="77777777" w:rsidR="007F7E2F" w:rsidRPr="007F7E2F" w:rsidRDefault="007F7E2F" w:rsidP="008904E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14:paraId="3A5F7635" w14:textId="77777777" w:rsidR="006D73B0" w:rsidRPr="007F7E2F" w:rsidRDefault="006D73B0" w:rsidP="008904E0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F7E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UM</w:t>
            </w:r>
          </w:p>
          <w:p w14:paraId="7B469EAD" w14:textId="77777777" w:rsidR="007F7E2F" w:rsidRPr="007F7E2F" w:rsidRDefault="007F7E2F" w:rsidP="008904E0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25" w:type="dxa"/>
            <w:vAlign w:val="center"/>
          </w:tcPr>
          <w:p w14:paraId="5F42415E" w14:textId="77777777" w:rsidR="006D73B0" w:rsidRPr="007F7E2F" w:rsidRDefault="006D73B0" w:rsidP="008904E0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7F7E2F">
              <w:rPr>
                <w:rFonts w:ascii="Times New Roman" w:hAnsi="Times New Roman" w:cs="Times New Roman"/>
                <w:sz w:val="18"/>
                <w:szCs w:val="18"/>
              </w:rPr>
              <w:t>GCTTCAATCAGATAGCCAGAC</w:t>
            </w:r>
          </w:p>
        </w:tc>
        <w:tc>
          <w:tcPr>
            <w:tcW w:w="3335" w:type="dxa"/>
            <w:vAlign w:val="center"/>
          </w:tcPr>
          <w:p w14:paraId="0BD289FE" w14:textId="77777777" w:rsidR="006D73B0" w:rsidRPr="007F7E2F" w:rsidRDefault="006D73B0" w:rsidP="008904E0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7F7E2F">
              <w:rPr>
                <w:rFonts w:ascii="Times New Roman" w:hAnsi="Times New Roman" w:cs="Times New Roman"/>
                <w:sz w:val="18"/>
                <w:szCs w:val="18"/>
              </w:rPr>
              <w:t>CAGCCAGTTCGTTGTGAGA</w:t>
            </w:r>
          </w:p>
        </w:tc>
        <w:tc>
          <w:tcPr>
            <w:tcW w:w="1037" w:type="dxa"/>
            <w:vAlign w:val="center"/>
          </w:tcPr>
          <w:p w14:paraId="27049CC2" w14:textId="77777777" w:rsidR="006D73B0" w:rsidRPr="007F7E2F" w:rsidRDefault="006D73B0" w:rsidP="008904E0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7F7E2F">
              <w:rPr>
                <w:rFonts w:ascii="Times New Roman" w:hAnsi="Times New Roman" w:cs="Times New Roman"/>
                <w:sz w:val="18"/>
                <w:szCs w:val="18"/>
              </w:rPr>
              <w:t>153</w:t>
            </w:r>
          </w:p>
        </w:tc>
        <w:tc>
          <w:tcPr>
            <w:tcW w:w="1643" w:type="dxa"/>
            <w:vAlign w:val="center"/>
          </w:tcPr>
          <w:p w14:paraId="76FE7CE4" w14:textId="77777777" w:rsidR="006D73B0" w:rsidRPr="007F7E2F" w:rsidRDefault="006D73B0" w:rsidP="008904E0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7F7E2F">
              <w:rPr>
                <w:rFonts w:ascii="Times New Roman" w:hAnsi="Times New Roman" w:cs="Times New Roman"/>
                <w:sz w:val="18"/>
                <w:szCs w:val="18"/>
              </w:rPr>
              <w:t>NM_002345.3</w:t>
            </w:r>
          </w:p>
        </w:tc>
      </w:tr>
      <w:tr w:rsidR="007F7E2F" w:rsidRPr="007F7E2F" w14:paraId="7FDB764C" w14:textId="77777777" w:rsidTr="00230226">
        <w:trPr>
          <w:trHeight w:val="669"/>
        </w:trPr>
        <w:tc>
          <w:tcPr>
            <w:tcW w:w="1242" w:type="dxa"/>
            <w:vAlign w:val="center"/>
          </w:tcPr>
          <w:p w14:paraId="4AF18D7D" w14:textId="77777777" w:rsidR="007F7E2F" w:rsidRPr="007F7E2F" w:rsidRDefault="007F7E2F" w:rsidP="008904E0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FCDD2F9" w14:textId="77777777" w:rsidR="007F7E2F" w:rsidRPr="007F7E2F" w:rsidRDefault="007F7E2F" w:rsidP="008904E0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7F7E2F">
              <w:rPr>
                <w:rFonts w:ascii="Times New Roman" w:hAnsi="Times New Roman" w:cs="Times New Roman"/>
                <w:sz w:val="18"/>
                <w:szCs w:val="18"/>
              </w:rPr>
              <w:t>COL3A1</w:t>
            </w:r>
          </w:p>
          <w:p w14:paraId="062356C7" w14:textId="77777777" w:rsidR="006D73B0" w:rsidRPr="007F7E2F" w:rsidRDefault="006D73B0" w:rsidP="008904E0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25" w:type="dxa"/>
            <w:vAlign w:val="center"/>
          </w:tcPr>
          <w:p w14:paraId="14C4CC3D" w14:textId="77777777" w:rsidR="006D73B0" w:rsidRPr="007F7E2F" w:rsidRDefault="006D73B0" w:rsidP="008904E0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7F7E2F">
              <w:rPr>
                <w:rFonts w:ascii="Times New Roman" w:hAnsi="Times New Roman" w:cs="Times New Roman"/>
                <w:sz w:val="18"/>
                <w:szCs w:val="18"/>
              </w:rPr>
              <w:t>AAAGGCGAAGATGGCAAGGA</w:t>
            </w:r>
          </w:p>
        </w:tc>
        <w:tc>
          <w:tcPr>
            <w:tcW w:w="3335" w:type="dxa"/>
            <w:vAlign w:val="center"/>
          </w:tcPr>
          <w:p w14:paraId="5CDBFF9F" w14:textId="77777777" w:rsidR="006D73B0" w:rsidRPr="007F7E2F" w:rsidRDefault="006D73B0" w:rsidP="008904E0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7F7E2F">
              <w:rPr>
                <w:rFonts w:ascii="Times New Roman" w:hAnsi="Times New Roman" w:cs="Times New Roman"/>
                <w:sz w:val="18"/>
                <w:szCs w:val="18"/>
              </w:rPr>
              <w:t>GTTCTCCAGCAGCTCCTCTG</w:t>
            </w:r>
          </w:p>
        </w:tc>
        <w:tc>
          <w:tcPr>
            <w:tcW w:w="1037" w:type="dxa"/>
            <w:vAlign w:val="center"/>
          </w:tcPr>
          <w:p w14:paraId="7EEA7131" w14:textId="77777777" w:rsidR="006D73B0" w:rsidRPr="007F7E2F" w:rsidRDefault="006D73B0" w:rsidP="008904E0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7F7E2F">
              <w:rPr>
                <w:rFonts w:ascii="Times New Roman" w:hAnsi="Times New Roman" w:cs="Times New Roman"/>
                <w:sz w:val="18"/>
                <w:szCs w:val="18"/>
              </w:rPr>
              <w:t>190</w:t>
            </w:r>
          </w:p>
        </w:tc>
        <w:tc>
          <w:tcPr>
            <w:tcW w:w="1643" w:type="dxa"/>
            <w:vAlign w:val="center"/>
          </w:tcPr>
          <w:p w14:paraId="03055D5D" w14:textId="77777777" w:rsidR="006D73B0" w:rsidRPr="007F7E2F" w:rsidRDefault="002171C5" w:rsidP="008904E0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hyperlink r:id="rId6" w:tgtFrame="lnkPMPKT2DC015" w:tooltip="Show report for NM_000090.3" w:history="1">
              <w:r w:rsidR="006D73B0" w:rsidRPr="007F7E2F">
                <w:rPr>
                  <w:rFonts w:ascii="Times New Roman" w:hAnsi="Times New Roman" w:cs="Times New Roman"/>
                  <w:sz w:val="18"/>
                  <w:szCs w:val="18"/>
                </w:rPr>
                <w:t>NM_000090.3</w:t>
              </w:r>
            </w:hyperlink>
          </w:p>
        </w:tc>
      </w:tr>
      <w:tr w:rsidR="007F7E2F" w:rsidRPr="007F7E2F" w14:paraId="1044DB32" w14:textId="77777777" w:rsidTr="00230226">
        <w:trPr>
          <w:trHeight w:val="450"/>
        </w:trPr>
        <w:tc>
          <w:tcPr>
            <w:tcW w:w="1242" w:type="dxa"/>
            <w:vAlign w:val="center"/>
          </w:tcPr>
          <w:p w14:paraId="215646B0" w14:textId="77777777" w:rsidR="007F7E2F" w:rsidRPr="007F7E2F" w:rsidRDefault="007F7E2F" w:rsidP="008904E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14:paraId="05E288E9" w14:textId="77777777" w:rsidR="007F7E2F" w:rsidRPr="007F7E2F" w:rsidRDefault="007F7E2F" w:rsidP="008904E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E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N1</w:t>
            </w:r>
          </w:p>
          <w:p w14:paraId="5EAB043F" w14:textId="77777777" w:rsidR="006D73B0" w:rsidRPr="007F7E2F" w:rsidRDefault="006D73B0" w:rsidP="008904E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25" w:type="dxa"/>
            <w:vAlign w:val="center"/>
          </w:tcPr>
          <w:p w14:paraId="61CEC82A" w14:textId="77777777" w:rsidR="006D73B0" w:rsidRPr="007F7E2F" w:rsidRDefault="006D73B0" w:rsidP="008904E0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7F7E2F">
              <w:rPr>
                <w:rFonts w:ascii="Times New Roman" w:hAnsi="Times New Roman" w:cs="Times New Roman"/>
                <w:sz w:val="18"/>
                <w:szCs w:val="18"/>
              </w:rPr>
              <w:t>AAGACCATACCCGCCGAATG</w:t>
            </w:r>
          </w:p>
        </w:tc>
        <w:tc>
          <w:tcPr>
            <w:tcW w:w="3335" w:type="dxa"/>
            <w:vAlign w:val="center"/>
          </w:tcPr>
          <w:p w14:paraId="54E1E6F2" w14:textId="77777777" w:rsidR="006D73B0" w:rsidRPr="007F7E2F" w:rsidRDefault="006D73B0" w:rsidP="008904E0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7F7E2F">
              <w:rPr>
                <w:rFonts w:ascii="Times New Roman" w:hAnsi="Times New Roman" w:cs="Times New Roman"/>
                <w:sz w:val="18"/>
                <w:szCs w:val="18"/>
              </w:rPr>
              <w:t>GGCATTTGGATTGAGTCCCG</w:t>
            </w:r>
          </w:p>
        </w:tc>
        <w:tc>
          <w:tcPr>
            <w:tcW w:w="1037" w:type="dxa"/>
            <w:vAlign w:val="center"/>
          </w:tcPr>
          <w:p w14:paraId="7965BD22" w14:textId="77777777" w:rsidR="006D73B0" w:rsidRPr="007F7E2F" w:rsidRDefault="006D73B0" w:rsidP="008904E0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7F7E2F">
              <w:rPr>
                <w:rFonts w:ascii="Times New Roman" w:hAnsi="Times New Roman" w:cs="Times New Roman"/>
                <w:sz w:val="18"/>
                <w:szCs w:val="18"/>
              </w:rPr>
              <w:t>109</w:t>
            </w:r>
          </w:p>
        </w:tc>
        <w:tc>
          <w:tcPr>
            <w:tcW w:w="1643" w:type="dxa"/>
            <w:vAlign w:val="center"/>
          </w:tcPr>
          <w:p w14:paraId="4F15BEC8" w14:textId="77777777" w:rsidR="006D73B0" w:rsidRPr="007F7E2F" w:rsidRDefault="002171C5" w:rsidP="008904E0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hyperlink r:id="rId7" w:tgtFrame="lnkYJ159959014" w:tooltip="Show report for NM_212482.2" w:history="1">
              <w:r w:rsidR="006D73B0" w:rsidRPr="007F7E2F">
                <w:rPr>
                  <w:rFonts w:ascii="Times New Roman" w:hAnsi="Times New Roman" w:cs="Times New Roman"/>
                  <w:sz w:val="18"/>
                  <w:szCs w:val="18"/>
                </w:rPr>
                <w:t>NM_212482.2</w:t>
              </w:r>
            </w:hyperlink>
          </w:p>
        </w:tc>
      </w:tr>
      <w:tr w:rsidR="007F7E2F" w:rsidRPr="007F7E2F" w14:paraId="52396504" w14:textId="77777777" w:rsidTr="00230226">
        <w:trPr>
          <w:trHeight w:val="428"/>
        </w:trPr>
        <w:tc>
          <w:tcPr>
            <w:tcW w:w="1242" w:type="dxa"/>
            <w:vAlign w:val="center"/>
          </w:tcPr>
          <w:p w14:paraId="3C99CD27" w14:textId="77777777" w:rsidR="007F7E2F" w:rsidRPr="007F7E2F" w:rsidRDefault="007F7E2F" w:rsidP="008904E0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3602FA6" w14:textId="77777777" w:rsidR="007F7E2F" w:rsidRPr="007F7E2F" w:rsidRDefault="007F7E2F" w:rsidP="008904E0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7F7E2F">
              <w:rPr>
                <w:rFonts w:ascii="Times New Roman" w:hAnsi="Times New Roman" w:cs="Times New Roman"/>
                <w:sz w:val="18"/>
                <w:szCs w:val="18"/>
              </w:rPr>
              <w:t>THBS1</w:t>
            </w:r>
          </w:p>
          <w:p w14:paraId="4C10F561" w14:textId="77777777" w:rsidR="006D73B0" w:rsidRPr="007F7E2F" w:rsidRDefault="006D73B0" w:rsidP="008904E0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25" w:type="dxa"/>
            <w:vAlign w:val="center"/>
          </w:tcPr>
          <w:p w14:paraId="41A270AA" w14:textId="77777777" w:rsidR="006D73B0" w:rsidRPr="007F7E2F" w:rsidRDefault="006D73B0" w:rsidP="008904E0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7F7E2F">
              <w:rPr>
                <w:rFonts w:ascii="Times New Roman" w:hAnsi="Times New Roman" w:cs="Times New Roman"/>
                <w:sz w:val="18"/>
                <w:szCs w:val="18"/>
              </w:rPr>
              <w:t>TATAGCGACCCCATGTACCG</w:t>
            </w:r>
          </w:p>
        </w:tc>
        <w:tc>
          <w:tcPr>
            <w:tcW w:w="3335" w:type="dxa"/>
            <w:vAlign w:val="center"/>
          </w:tcPr>
          <w:p w14:paraId="0FC90F37" w14:textId="77777777" w:rsidR="006D73B0" w:rsidRPr="007F7E2F" w:rsidRDefault="006D73B0" w:rsidP="008904E0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7F7E2F">
              <w:rPr>
                <w:rFonts w:ascii="Times New Roman" w:hAnsi="Times New Roman" w:cs="Times New Roman"/>
                <w:sz w:val="18"/>
                <w:szCs w:val="18"/>
              </w:rPr>
              <w:t>AGTCTTCCTGCCCTGAGTTG</w:t>
            </w:r>
          </w:p>
        </w:tc>
        <w:tc>
          <w:tcPr>
            <w:tcW w:w="1037" w:type="dxa"/>
            <w:vAlign w:val="center"/>
          </w:tcPr>
          <w:p w14:paraId="2F596236" w14:textId="77777777" w:rsidR="006D73B0" w:rsidRPr="007F7E2F" w:rsidRDefault="006D73B0" w:rsidP="008904E0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7F7E2F">
              <w:rPr>
                <w:rFonts w:ascii="Times New Roman" w:hAnsi="Times New Roman" w:cs="Times New Roman"/>
                <w:sz w:val="18"/>
                <w:szCs w:val="18"/>
              </w:rPr>
              <w:t>181</w:t>
            </w:r>
          </w:p>
        </w:tc>
        <w:tc>
          <w:tcPr>
            <w:tcW w:w="1643" w:type="dxa"/>
            <w:vAlign w:val="center"/>
          </w:tcPr>
          <w:p w14:paraId="1319720F" w14:textId="77777777" w:rsidR="006D73B0" w:rsidRPr="007F7E2F" w:rsidRDefault="002171C5" w:rsidP="008904E0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hyperlink r:id="rId8" w:tgtFrame="lnkPMPRFNZR015" w:tooltip="Show report for NM_003246.3" w:history="1">
              <w:r w:rsidR="006D73B0" w:rsidRPr="007F7E2F">
                <w:rPr>
                  <w:rFonts w:ascii="Times New Roman" w:hAnsi="Times New Roman" w:cs="Times New Roman"/>
                  <w:sz w:val="18"/>
                  <w:szCs w:val="18"/>
                </w:rPr>
                <w:t>NM_003246.3</w:t>
              </w:r>
            </w:hyperlink>
          </w:p>
        </w:tc>
      </w:tr>
      <w:tr w:rsidR="007F7E2F" w:rsidRPr="007F7E2F" w14:paraId="09CBAC50" w14:textId="77777777" w:rsidTr="00230226">
        <w:trPr>
          <w:trHeight w:val="562"/>
        </w:trPr>
        <w:tc>
          <w:tcPr>
            <w:tcW w:w="1242" w:type="dxa"/>
            <w:vAlign w:val="center"/>
          </w:tcPr>
          <w:p w14:paraId="7EE533CC" w14:textId="77777777" w:rsidR="007F7E2F" w:rsidRPr="007F7E2F" w:rsidRDefault="007F7E2F" w:rsidP="008904E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A012826" w14:textId="77777777" w:rsidR="007A6110" w:rsidRPr="007F7E2F" w:rsidRDefault="007A6110" w:rsidP="008904E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F7E2F">
              <w:rPr>
                <w:rFonts w:ascii="Times New Roman" w:hAnsi="Times New Roman" w:cs="Times New Roman"/>
                <w:sz w:val="18"/>
                <w:szCs w:val="18"/>
              </w:rPr>
              <w:t xml:space="preserve">ACTA2      </w:t>
            </w:r>
          </w:p>
          <w:p w14:paraId="596E0A34" w14:textId="77777777" w:rsidR="007A6110" w:rsidRPr="007F7E2F" w:rsidRDefault="007A6110" w:rsidP="008904E0">
            <w:pPr>
              <w:spacing w:line="220" w:lineRule="atLeas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3425" w:type="dxa"/>
            <w:vAlign w:val="center"/>
          </w:tcPr>
          <w:p w14:paraId="6D8A42E8" w14:textId="77777777" w:rsidR="007A6110" w:rsidRPr="007F7E2F" w:rsidRDefault="007A6110" w:rsidP="008904E0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7F7E2F">
              <w:rPr>
                <w:rFonts w:ascii="Times New Roman" w:hAnsi="Times New Roman" w:cs="Times New Roman"/>
                <w:sz w:val="18"/>
                <w:szCs w:val="18"/>
              </w:rPr>
              <w:t>TATCCCCGGGACTAAGACGG</w:t>
            </w:r>
          </w:p>
        </w:tc>
        <w:tc>
          <w:tcPr>
            <w:tcW w:w="3335" w:type="dxa"/>
            <w:vAlign w:val="center"/>
          </w:tcPr>
          <w:p w14:paraId="6C35AC33" w14:textId="77777777" w:rsidR="007A6110" w:rsidRPr="007F7E2F" w:rsidRDefault="007A6110" w:rsidP="008904E0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7F7E2F">
              <w:rPr>
                <w:rFonts w:ascii="Times New Roman" w:hAnsi="Times New Roman" w:cs="Times New Roman"/>
                <w:sz w:val="18"/>
                <w:szCs w:val="18"/>
              </w:rPr>
              <w:t>CACCATCACCCCCTGATGTC</w:t>
            </w:r>
          </w:p>
        </w:tc>
        <w:tc>
          <w:tcPr>
            <w:tcW w:w="1037" w:type="dxa"/>
            <w:vAlign w:val="center"/>
          </w:tcPr>
          <w:p w14:paraId="621C0C59" w14:textId="77777777" w:rsidR="007A6110" w:rsidRPr="007F7E2F" w:rsidRDefault="007A6110" w:rsidP="008904E0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7F7E2F">
              <w:rPr>
                <w:rFonts w:ascii="Times New Roman" w:hAnsi="Times New Roman" w:cs="Times New Roman"/>
                <w:sz w:val="18"/>
                <w:szCs w:val="18"/>
              </w:rPr>
              <w:t>185</w:t>
            </w:r>
          </w:p>
        </w:tc>
        <w:tc>
          <w:tcPr>
            <w:tcW w:w="1643" w:type="dxa"/>
            <w:vAlign w:val="center"/>
          </w:tcPr>
          <w:p w14:paraId="69129ADB" w14:textId="77777777" w:rsidR="007A6110" w:rsidRPr="007F7E2F" w:rsidRDefault="007A6110" w:rsidP="008904E0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7F7E2F">
              <w:rPr>
                <w:rFonts w:ascii="Times New Roman" w:hAnsi="Times New Roman" w:cs="Times New Roman"/>
                <w:sz w:val="18"/>
                <w:szCs w:val="18"/>
              </w:rPr>
              <w:t>NM_001141945.2</w:t>
            </w:r>
          </w:p>
        </w:tc>
      </w:tr>
      <w:tr w:rsidR="007F7E2F" w:rsidRPr="007F7E2F" w14:paraId="6D344AB5" w14:textId="77777777" w:rsidTr="00230226">
        <w:trPr>
          <w:trHeight w:val="258"/>
        </w:trPr>
        <w:tc>
          <w:tcPr>
            <w:tcW w:w="1242" w:type="dxa"/>
            <w:vAlign w:val="center"/>
          </w:tcPr>
          <w:p w14:paraId="659E29FD" w14:textId="77777777" w:rsidR="007F7E2F" w:rsidRPr="007F7E2F" w:rsidRDefault="007F7E2F" w:rsidP="008904E0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FBDC033" w14:textId="77777777" w:rsidR="007F7E2F" w:rsidRPr="007F7E2F" w:rsidRDefault="007F7E2F" w:rsidP="008904E0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7F7E2F">
              <w:rPr>
                <w:rFonts w:ascii="Times New Roman" w:hAnsi="Times New Roman" w:cs="Times New Roman"/>
                <w:sz w:val="18"/>
                <w:szCs w:val="18"/>
              </w:rPr>
              <w:t>GAPDH</w:t>
            </w:r>
          </w:p>
          <w:p w14:paraId="2D8356F2" w14:textId="77777777" w:rsidR="007A6110" w:rsidRPr="007F7E2F" w:rsidRDefault="007A6110" w:rsidP="008904E0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25" w:type="dxa"/>
            <w:vAlign w:val="center"/>
          </w:tcPr>
          <w:p w14:paraId="22AB437A" w14:textId="77777777" w:rsidR="007A6110" w:rsidRPr="007F7E2F" w:rsidRDefault="007A6110" w:rsidP="008904E0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7F7E2F">
              <w:rPr>
                <w:rFonts w:ascii="Times New Roman" w:hAnsi="Times New Roman" w:cs="Times New Roman"/>
                <w:sz w:val="18"/>
                <w:szCs w:val="18"/>
              </w:rPr>
              <w:t>GGAAGGTGAAGGTCGGAGTC</w:t>
            </w:r>
          </w:p>
        </w:tc>
        <w:tc>
          <w:tcPr>
            <w:tcW w:w="3335" w:type="dxa"/>
            <w:vAlign w:val="center"/>
          </w:tcPr>
          <w:p w14:paraId="1F4876B0" w14:textId="77777777" w:rsidR="007A6110" w:rsidRPr="007F7E2F" w:rsidRDefault="007A6110" w:rsidP="008904E0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7F7E2F">
              <w:rPr>
                <w:rFonts w:ascii="Times New Roman" w:hAnsi="Times New Roman" w:cs="Times New Roman"/>
                <w:sz w:val="18"/>
                <w:szCs w:val="18"/>
              </w:rPr>
              <w:t>GATCTCGCTCCTGGAAGATGG</w:t>
            </w:r>
          </w:p>
        </w:tc>
        <w:tc>
          <w:tcPr>
            <w:tcW w:w="1037" w:type="dxa"/>
            <w:vAlign w:val="center"/>
          </w:tcPr>
          <w:p w14:paraId="39FE0FD6" w14:textId="77777777" w:rsidR="007A6110" w:rsidRPr="007F7E2F" w:rsidRDefault="007A6110" w:rsidP="008904E0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7F7E2F">
              <w:rPr>
                <w:rFonts w:ascii="Times New Roman" w:hAnsi="Times New Roman" w:cs="Times New Roman"/>
                <w:sz w:val="18"/>
                <w:szCs w:val="18"/>
              </w:rPr>
              <w:t>240</w:t>
            </w:r>
          </w:p>
        </w:tc>
        <w:tc>
          <w:tcPr>
            <w:tcW w:w="1643" w:type="dxa"/>
            <w:vAlign w:val="center"/>
          </w:tcPr>
          <w:p w14:paraId="62B24CAC" w14:textId="77777777" w:rsidR="007A6110" w:rsidRPr="007F7E2F" w:rsidRDefault="002171C5" w:rsidP="008904E0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hyperlink r:id="rId9" w:tgtFrame="lnkYJ11N366016" w:tooltip="Show report for NM_002046.6" w:history="1">
              <w:r w:rsidR="007A6110" w:rsidRPr="007F7E2F">
                <w:rPr>
                  <w:rFonts w:ascii="Times New Roman" w:hAnsi="Times New Roman" w:cs="Times New Roman"/>
                  <w:sz w:val="18"/>
                  <w:szCs w:val="18"/>
                </w:rPr>
                <w:t>NM_002046.6</w:t>
              </w:r>
            </w:hyperlink>
          </w:p>
        </w:tc>
      </w:tr>
    </w:tbl>
    <w:p w14:paraId="0A22F4FF" w14:textId="4B5B3D58" w:rsidR="008904E0" w:rsidRPr="008904E0" w:rsidRDefault="00F056D4" w:rsidP="008904E0">
      <w:pPr>
        <w:spacing w:line="220" w:lineRule="atLeast"/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sz w:val="30"/>
          <w:szCs w:val="30"/>
        </w:rPr>
        <w:t xml:space="preserve">Table </w:t>
      </w:r>
      <w:r w:rsidR="00434FF9">
        <w:rPr>
          <w:rFonts w:ascii="Times New Roman" w:hAnsi="Times New Roman" w:cs="Times New Roman" w:hint="eastAsia"/>
          <w:sz w:val="30"/>
          <w:szCs w:val="30"/>
        </w:rPr>
        <w:t>S1</w:t>
      </w:r>
      <w:r w:rsidR="008904E0" w:rsidRPr="008904E0">
        <w:rPr>
          <w:rFonts w:ascii="Times New Roman" w:hAnsi="Times New Roman" w:cs="Times New Roman"/>
          <w:sz w:val="30"/>
          <w:szCs w:val="30"/>
        </w:rPr>
        <w:t xml:space="preserve"> List of primers.</w:t>
      </w:r>
    </w:p>
    <w:p w14:paraId="7A1D9C32" w14:textId="77777777" w:rsidR="004358AB" w:rsidRDefault="004358AB" w:rsidP="008904E0">
      <w:pPr>
        <w:spacing w:line="220" w:lineRule="atLeast"/>
        <w:rPr>
          <w:rFonts w:ascii="Times New Roman" w:hAnsi="Times New Roman" w:cs="Times New Roman"/>
          <w:sz w:val="30"/>
          <w:szCs w:val="30"/>
        </w:rPr>
      </w:pPr>
    </w:p>
    <w:p w14:paraId="5CFE27E4" w14:textId="77777777" w:rsidR="008904E0" w:rsidRPr="008904E0" w:rsidRDefault="008904E0" w:rsidP="008904E0">
      <w:pPr>
        <w:spacing w:line="220" w:lineRule="atLeast"/>
        <w:rPr>
          <w:rFonts w:ascii="Times New Roman" w:hAnsi="Times New Roman" w:cs="Times New Roman"/>
          <w:sz w:val="30"/>
          <w:szCs w:val="30"/>
        </w:rPr>
      </w:pPr>
    </w:p>
    <w:sectPr w:rsidR="008904E0" w:rsidRPr="008904E0" w:rsidSect="007F7E2F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8AF0694" w14:textId="77777777" w:rsidR="002171C5" w:rsidRDefault="002171C5" w:rsidP="00B27FBA">
      <w:pPr>
        <w:spacing w:after="0"/>
      </w:pPr>
      <w:r>
        <w:separator/>
      </w:r>
    </w:p>
  </w:endnote>
  <w:endnote w:type="continuationSeparator" w:id="0">
    <w:p w14:paraId="6CAD2DE2" w14:textId="77777777" w:rsidR="002171C5" w:rsidRDefault="002171C5" w:rsidP="00B27FBA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99A6968" w14:textId="77777777" w:rsidR="002171C5" w:rsidRDefault="002171C5" w:rsidP="00B27FBA">
      <w:pPr>
        <w:spacing w:after="0"/>
      </w:pPr>
      <w:r>
        <w:separator/>
      </w:r>
    </w:p>
  </w:footnote>
  <w:footnote w:type="continuationSeparator" w:id="0">
    <w:p w14:paraId="70214D7F" w14:textId="77777777" w:rsidR="002171C5" w:rsidRDefault="002171C5" w:rsidP="00B27FBA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31D50"/>
    <w:rsid w:val="000154FF"/>
    <w:rsid w:val="002171C5"/>
    <w:rsid w:val="00226D31"/>
    <w:rsid w:val="00230226"/>
    <w:rsid w:val="00323B43"/>
    <w:rsid w:val="00383B7A"/>
    <w:rsid w:val="003B15CF"/>
    <w:rsid w:val="003D37D8"/>
    <w:rsid w:val="00426133"/>
    <w:rsid w:val="00434FF9"/>
    <w:rsid w:val="004358AB"/>
    <w:rsid w:val="006D73B0"/>
    <w:rsid w:val="007005C4"/>
    <w:rsid w:val="007A6110"/>
    <w:rsid w:val="007F7E2F"/>
    <w:rsid w:val="008904E0"/>
    <w:rsid w:val="008B7726"/>
    <w:rsid w:val="00B27FBA"/>
    <w:rsid w:val="00C82DBF"/>
    <w:rsid w:val="00D31D50"/>
    <w:rsid w:val="00F056D4"/>
    <w:rsid w:val="00F965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3BA65F2"/>
  <w15:docId w15:val="{9B2015D2-604F-4BAF-82DF-03A7E83306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A61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uiPriority w:val="99"/>
    <w:semiHidden/>
    <w:unhideWhenUsed/>
    <w:rsid w:val="007A6110"/>
    <w:rPr>
      <w:color w:val="0000FF"/>
      <w:u w:val="single"/>
    </w:rPr>
  </w:style>
  <w:style w:type="paragraph" w:styleId="a5">
    <w:name w:val="header"/>
    <w:basedOn w:val="a"/>
    <w:link w:val="a6"/>
    <w:uiPriority w:val="99"/>
    <w:unhideWhenUsed/>
    <w:rsid w:val="00B27FBA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B27FBA"/>
    <w:rPr>
      <w:rFonts w:ascii="Tahoma" w:hAnsi="Tahoma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B27FBA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B27FBA"/>
    <w:rPr>
      <w:rFonts w:ascii="Tahoma" w:hAnsi="Tahom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nucleotide/NM_003246.3?report=genbank&amp;log$=nucltop&amp;blast_rank=2&amp;RID=PMPRFNZR015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www.ncbi.nlm.nih.gov/nucleotide/NM_212482.2?report=genbank&amp;log$=nucltop&amp;blast_rank=10&amp;RID=YJ159959014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ncbi.nlm.nih.gov/nucleotide/NM_000090.3?report=genbank&amp;log$=nucltop&amp;blast_rank=1&amp;RID=PMPKT2DC015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yperlink" Target="https://www.ncbi.nlm.nih.gov/nucleotide/NM_002046.6?report=genbank&amp;log$=nucltop&amp;blast_rank=3&amp;RID=YJ11N366016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8</TotalTime>
  <Pages>1</Pages>
  <Words>217</Words>
  <Characters>1240</Characters>
  <Application>Microsoft Office Word</Application>
  <DocSecurity>0</DocSecurity>
  <Lines>10</Lines>
  <Paragraphs>2</Paragraphs>
  <ScaleCrop>false</ScaleCrop>
  <Company/>
  <LinksUpToDate>false</LinksUpToDate>
  <CharactersWithSpaces>1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li shenyang</cp:lastModifiedBy>
  <cp:revision>5</cp:revision>
  <dcterms:created xsi:type="dcterms:W3CDTF">2008-09-11T17:20:00Z</dcterms:created>
  <dcterms:modified xsi:type="dcterms:W3CDTF">2020-11-23T10:28:00Z</dcterms:modified>
</cp:coreProperties>
</file>